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ST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NPs and flanking sequences for genotyping assay desig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117"/>
        <w:gridCol w:w="1395"/>
        <w:gridCol w:w="8096"/>
        <w:gridCol w:w="1569"/>
      </w:tblGrid>
      <w:tr>
        <w:trPr>
          <w:trHeight w:val="60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EquCab2.0 SNP location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Allele 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Allele 2</w:t>
            </w:r>
          </w:p>
        </w:tc>
        <w:tc>
          <w:tcPr>
            <w:tcW w:w="8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ASSAY WITH 200BP FLANK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Substitution type</w:t>
            </w:r>
          </w:p>
        </w:tc>
      </w:tr>
      <w:tr>
        <w:trPr>
          <w:trHeight w:val="300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664935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</w:t>
            </w:r>
          </w:p>
        </w:tc>
        <w:tc>
          <w:tcPr>
            <w:tcW w:w="8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GGAGGAACATCCACTTAGAATTCTTTGGGAATCTGAGTAGTTACACTTACTGAGCAGCTGTACCAATCAGTCTGGAAGAAGGAACCCTTCCCCCAGGCCTGAATTACCTGGGGACAAGACACACTGAGGAACTAACTGAGCCTCGGGAATTAAGAGAAAATATAGTACATCTGTTATGTTTTGGCTTTGGAATAGCCTTT[T/G]AAAGGAACAAAGCTAAGCAAGTAATTAGCACAAAAATTTGAATGTTATATTCAGGCTATCTCAAAAGTTAGAAAATACTGTCTTTAGAGCCAGGCTGTCATTGTGAGCAAAATCACTAGCAATTTCTTTTATTTTGGTTCCCCAAGATTGTTTATAAATAAGGTAAATCTACTCCAGGACTATTTGATAGCAGAGTCATAA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ransversion</w:t>
            </w:r>
          </w:p>
        </w:tc>
      </w:tr>
      <w:tr>
        <w:trPr>
          <w:trHeight w:val="300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664935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</w:t>
            </w:r>
          </w:p>
        </w:tc>
        <w:tc>
          <w:tcPr>
            <w:tcW w:w="8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CTGTACCAATCAGTCTGGAAGAAGGAACCCTTCCCCCAGGCCTGAATTACCTGGGGACAAGACACACTGAGGAACTAACTGAGCCTCGGGAATTAAGAGAAAATATAGTACATCTGTTATGTTTTGGCTTTGGAATAGCCTTTTAAAGGAACAAAGCTAAGCAAGTAATTAGCACAAAAATTTGAATGTTATATTCAGGC[T/G]ATCTCAAAAGTTAGAAAATACTGTCTTTAGAGCCAGGCTGTCATTGTGAGCAAAATCACTAGCAATTTCTTTTATTTTGGTTCCCCAAGATTGTTTATAAATAAGGTAAATCTACTCCAGGACTATTTGATAGCAGAGTCATAAAGGAAAATTATTTGGTGCATTATAACCTGATTACTTAATAAGGAGAACAATATTTTG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ransversion</w:t>
            </w:r>
          </w:p>
        </w:tc>
      </w:tr>
      <w:tr>
        <w:trPr>
          <w:trHeight w:val="300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664937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T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C</w:t>
            </w:r>
          </w:p>
        </w:tc>
        <w:tc>
          <w:tcPr>
            <w:tcW w:w="8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AGCTAAGCAAGTAATTAGCACAAAAATTTGAATGTTATATTCAGGCTATCTCAAAAGTTAGAAAATACTGTCTTTAGAGCCAGGCTGTCATTGTGAGCAAAATCACTAGCAATTTCTTTTATTTTGGTTCCCCAAGATTGTTTATAAATAAGGTAAATCTACTCCAGGACTATTTGATAGCAGAGTCATAAAGGAAAATTA[T/C]TTGGTGCATTATAACCTGATTACTTAATAAGGAGAACAATATTTTGAAACTGTTGTGTCCTGTTTAAAGTAGATAAAGCACTGGGTAAAGCAGGATCGCAGACACATGGCACAGAATCTTCCGTGTCATGCCTTCTCTGTGAAGGTGTCTGTCTCCCTTTCCTTGAGTGTAGTTATGAACTGACTGCAAAAAGAATATATG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Transition</w:t>
            </w:r>
          </w:p>
        </w:tc>
      </w:tr>
      <w:tr>
        <w:trPr>
          <w:trHeight w:val="300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664937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</w:t>
            </w:r>
          </w:p>
        </w:tc>
        <w:tc>
          <w:tcPr>
            <w:tcW w:w="8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AGTAATTAGCACAAAAATTTGAATGTTATATTCAGGCTATCTCAAAAGTTAGAAAATACTGTCTTTAGAGCCAGGCTGTCATTGTGAGCAAAATCACTAGCAATTTCTTTTATTTTGGTTCCCCAAGATTGTTTATAAATAAGGTAAATCTACTCCAGGACTATTTGATAGCAGAGTCATAAAGGAAAATTATTTGGTGC[A/G]TTATAACCTGATTACTTAATAAGGAGAACAATATTTTGAAACTGTTGTGTCCTGTTTAAAGTAGATAAAGCACTGGGTAAAGCAGGATCGCAGACACATGGCACAGAATCTTCCGTGTCATGCCTTCTCTGTGAAGGTGTCTGTCTCCCTTTCCTTGAGTGTAGTTATGAACTGACTGCAAAAAGAATATATGAAATATAT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ransition</w:t>
            </w:r>
          </w:p>
        </w:tc>
      </w:tr>
      <w:tr>
        <w:trPr>
          <w:trHeight w:val="300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664937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G</w:t>
            </w:r>
          </w:p>
        </w:tc>
        <w:tc>
          <w:tcPr>
            <w:tcW w:w="8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TTCAGGCTATCTCAAAAGTTAGAAAATACTGTCTTTAGAGCCAGGCTGTCATTGTGAGCAAAATCACTAGCAATTTCTTTTATTTTGGTTCCCCAAGATTGTTTATAAATAAGGTAAATCTACTCCAGGACTATTTGATAGCAGAGTCATAAAGGAAAATTATTTGGTGCATTATAACCTGATTACTTAATAAGGAGAAC[A/G]ATATTTTGAAACTGTTGTGTCCTGTTTAAAGTAGATAAAGCACTGGGTAAAGCAGGATCGCAGACACATGGCACAGAATCTTCCGTGTCATGCCTTCTCTGTGAAGGTGTCTGTCTCCCTTTCCTTGAGTGTAGTTATGAACTGACTGCAAAAAGAATATATGAAATATATTATCTTTCAGAAGCAATATAGATACTACAG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ransition</w:t>
            </w:r>
          </w:p>
        </w:tc>
      </w:tr>
      <w:tr>
        <w:trPr>
          <w:trHeight w:val="3000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664942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</w:t>
            </w:r>
          </w:p>
        </w:tc>
        <w:tc>
          <w:tcPr>
            <w:tcW w:w="8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GGAGATTATTAAGCAATGTGCCTGCCTGGAAATGTGCACCCCGGGTGCTCTCAACAATAGTACTATGGTCAAGGTGTAAGCAGGACTCTGAGCTATAACCTCTTTGATTAAAATGTTTATTTATTAGGCATTTTATGATAATTAGCTCATGATTATCATTATGCTATGTTTACTTCATCATTTTTCTTACTAATACATTA[A/C]ATTTTAAAAAATATTTTTCCTAATCTCCAGGGGAATAACTTTCAAAATCTAATATGTTAATTTGTGAAGAACATAAAAACACTATGAGAAATAGTTTTGAGTAACAGAAGTCATTTTGGTGTTCAGCAAATGCTCAAATGACCTAAACGTCTACAAATTTCTTCCTTCTCTATTATTAGTGAAAAAAACTTGTTATTATAA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ransversion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2:41:00Z</dcterms:created>
  <dc:creator>Emmeline Hill</dc:creator>
  <dc:description/>
  <cp:keywords/>
  <dc:language>en-US</dc:language>
  <cp:lastModifiedBy>Emmeline Hill</cp:lastModifiedBy>
  <dcterms:modified xsi:type="dcterms:W3CDTF">2009-12-18T12:41:00Z</dcterms:modified>
  <cp:revision>2</cp:revision>
  <dc:subject/>
  <dc:title/>
</cp:coreProperties>
</file>